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B69C2B" w14:textId="77777777" w:rsidR="00454035" w:rsidRPr="00D6677D" w:rsidRDefault="00454035" w:rsidP="0005225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6677D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3A91EF4B" w14:textId="77777777" w:rsidR="00454035" w:rsidRPr="00D6677D" w:rsidRDefault="00454035" w:rsidP="005057E1">
      <w:pPr>
        <w:spacing w:line="360" w:lineRule="auto"/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D6677D">
        <w:rPr>
          <w:rFonts w:ascii="Times New Roman" w:hAnsi="Times New Roman" w:cs="Times New Roman"/>
          <w:b/>
          <w:sz w:val="24"/>
          <w:szCs w:val="24"/>
        </w:rPr>
        <w:t>Table S1:</w:t>
      </w:r>
      <w:r w:rsidRPr="00D6677D">
        <w:rPr>
          <w:rFonts w:ascii="Times New Roman" w:hAnsi="Times New Roman" w:cs="Times New Roman"/>
          <w:sz w:val="24"/>
          <w:szCs w:val="24"/>
        </w:rPr>
        <w:t xml:space="preserve"> Type of interactions, interacting residues and bond distance of single stranded DNA binding protein (4AGH) and effector protein</w:t>
      </w:r>
      <w:r w:rsidRPr="00D6677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(6R8M) with the selected fungicide compound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515"/>
        <w:gridCol w:w="1710"/>
        <w:gridCol w:w="1530"/>
        <w:gridCol w:w="1530"/>
        <w:gridCol w:w="2250"/>
      </w:tblGrid>
      <w:tr w:rsidR="00D6677D" w:rsidRPr="00D6677D" w14:paraId="2D9C41EF" w14:textId="77777777" w:rsidTr="005057E1">
        <w:tc>
          <w:tcPr>
            <w:tcW w:w="2515" w:type="dxa"/>
          </w:tcPr>
          <w:p w14:paraId="0B95E9A4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1710" w:type="dxa"/>
          </w:tcPr>
          <w:p w14:paraId="1130E071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  <w:b/>
              </w:rPr>
              <w:t>Interacting amino acid residues</w:t>
            </w:r>
          </w:p>
        </w:tc>
        <w:tc>
          <w:tcPr>
            <w:tcW w:w="1530" w:type="dxa"/>
          </w:tcPr>
          <w:p w14:paraId="1B1F1ACE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  <w:b/>
              </w:rPr>
              <w:t xml:space="preserve">Bond distance </w:t>
            </w:r>
            <w:r w:rsidRPr="00D6677D">
              <w:rPr>
                <w:rFonts w:ascii="Times New Roman" w:hAnsi="Times New Roman" w:cs="Times New Roman"/>
                <w:b/>
                <w:bCs/>
              </w:rPr>
              <w:t>(Å)</w:t>
            </w:r>
          </w:p>
        </w:tc>
        <w:tc>
          <w:tcPr>
            <w:tcW w:w="1530" w:type="dxa"/>
          </w:tcPr>
          <w:p w14:paraId="13541CD1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  <w:b/>
              </w:rPr>
              <w:t>Interaction category</w:t>
            </w:r>
          </w:p>
        </w:tc>
        <w:tc>
          <w:tcPr>
            <w:tcW w:w="2250" w:type="dxa"/>
          </w:tcPr>
          <w:p w14:paraId="1CE23872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  <w:b/>
              </w:rPr>
              <w:t>Type of Interaction</w:t>
            </w:r>
          </w:p>
        </w:tc>
      </w:tr>
      <w:tr w:rsidR="00D6677D" w:rsidRPr="00D6677D" w14:paraId="47FE82A0" w14:textId="77777777" w:rsidTr="005057E1">
        <w:tc>
          <w:tcPr>
            <w:tcW w:w="2515" w:type="dxa"/>
            <w:vMerge w:val="restart"/>
          </w:tcPr>
          <w:p w14:paraId="5E9A4377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 xml:space="preserve">4AGH vs. </w:t>
            </w:r>
            <w:proofErr w:type="spellStart"/>
            <w:r w:rsidRPr="00D6677D">
              <w:rPr>
                <w:rFonts w:ascii="Times New Roman" w:hAnsi="Times New Roman" w:cs="Times New Roman"/>
              </w:rPr>
              <w:t>azoxystrobin</w:t>
            </w:r>
            <w:proofErr w:type="spellEnd"/>
          </w:p>
        </w:tc>
        <w:tc>
          <w:tcPr>
            <w:tcW w:w="1710" w:type="dxa"/>
          </w:tcPr>
          <w:p w14:paraId="5F1B1DAC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A:SER60</w:t>
            </w:r>
          </w:p>
        </w:tc>
        <w:tc>
          <w:tcPr>
            <w:tcW w:w="1530" w:type="dxa"/>
          </w:tcPr>
          <w:p w14:paraId="2E4E297A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2.7307</w:t>
            </w:r>
          </w:p>
        </w:tc>
        <w:tc>
          <w:tcPr>
            <w:tcW w:w="1530" w:type="dxa"/>
          </w:tcPr>
          <w:p w14:paraId="0799E692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362F19D3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D6677D" w:rsidRPr="00D6677D" w14:paraId="3A5A6328" w14:textId="77777777" w:rsidTr="005057E1">
        <w:tc>
          <w:tcPr>
            <w:tcW w:w="2515" w:type="dxa"/>
            <w:vMerge/>
          </w:tcPr>
          <w:p w14:paraId="09E61F33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C47B0A8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A:PHE62</w:t>
            </w:r>
          </w:p>
        </w:tc>
        <w:tc>
          <w:tcPr>
            <w:tcW w:w="1530" w:type="dxa"/>
          </w:tcPr>
          <w:p w14:paraId="455101A9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3.96388</w:t>
            </w:r>
          </w:p>
        </w:tc>
        <w:tc>
          <w:tcPr>
            <w:tcW w:w="1530" w:type="dxa"/>
          </w:tcPr>
          <w:p w14:paraId="4FB9880F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677D">
              <w:rPr>
                <w:rFonts w:ascii="Times New Roman" w:hAnsi="Times New Roman" w:cs="Times New Roman"/>
              </w:rPr>
              <w:t>Hy</w:t>
            </w:r>
            <w:proofErr w:type="spellEnd"/>
            <w:r w:rsidRPr="00D6677D">
              <w:rPr>
                <w:rFonts w:ascii="Times New Roman" w:hAnsi="Times New Roman" w:cs="Times New Roman"/>
              </w:rPr>
              <w:t xml:space="preserve"> Bond</w:t>
            </w:r>
          </w:p>
        </w:tc>
        <w:tc>
          <w:tcPr>
            <w:tcW w:w="2250" w:type="dxa"/>
          </w:tcPr>
          <w:p w14:paraId="1BA59539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Pi-Pi Stacked</w:t>
            </w:r>
          </w:p>
        </w:tc>
      </w:tr>
      <w:tr w:rsidR="00D6677D" w:rsidRPr="00D6677D" w14:paraId="2EB34C06" w14:textId="77777777" w:rsidTr="005057E1">
        <w:tc>
          <w:tcPr>
            <w:tcW w:w="2515" w:type="dxa"/>
            <w:vMerge/>
          </w:tcPr>
          <w:p w14:paraId="389AB8E4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2B3E7FC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A:ASN69</w:t>
            </w:r>
          </w:p>
        </w:tc>
        <w:tc>
          <w:tcPr>
            <w:tcW w:w="1530" w:type="dxa"/>
          </w:tcPr>
          <w:p w14:paraId="6AD76A43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3.16412</w:t>
            </w:r>
          </w:p>
        </w:tc>
        <w:tc>
          <w:tcPr>
            <w:tcW w:w="1530" w:type="dxa"/>
          </w:tcPr>
          <w:p w14:paraId="651483A0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5F0A718E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D6677D" w:rsidRPr="00D6677D" w14:paraId="34B09DE7" w14:textId="77777777" w:rsidTr="005057E1">
        <w:tc>
          <w:tcPr>
            <w:tcW w:w="2515" w:type="dxa"/>
            <w:vMerge/>
          </w:tcPr>
          <w:p w14:paraId="2F784A30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4C2DC45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A:ARG71</w:t>
            </w:r>
          </w:p>
        </w:tc>
        <w:tc>
          <w:tcPr>
            <w:tcW w:w="1530" w:type="dxa"/>
          </w:tcPr>
          <w:p w14:paraId="32890BD3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3.12246</w:t>
            </w:r>
          </w:p>
        </w:tc>
        <w:tc>
          <w:tcPr>
            <w:tcW w:w="1530" w:type="dxa"/>
          </w:tcPr>
          <w:p w14:paraId="4E975F70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203537F6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D6677D" w:rsidRPr="00D6677D" w14:paraId="6F09B5F7" w14:textId="77777777" w:rsidTr="005057E1">
        <w:tc>
          <w:tcPr>
            <w:tcW w:w="2515" w:type="dxa"/>
            <w:vMerge/>
          </w:tcPr>
          <w:p w14:paraId="76A66FF8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A22811D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A:PRO82</w:t>
            </w:r>
          </w:p>
        </w:tc>
        <w:tc>
          <w:tcPr>
            <w:tcW w:w="1530" w:type="dxa"/>
          </w:tcPr>
          <w:p w14:paraId="48C037D6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4.47426</w:t>
            </w:r>
          </w:p>
        </w:tc>
        <w:tc>
          <w:tcPr>
            <w:tcW w:w="1530" w:type="dxa"/>
          </w:tcPr>
          <w:p w14:paraId="112AE1B7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677D">
              <w:rPr>
                <w:rFonts w:ascii="Times New Roman" w:hAnsi="Times New Roman" w:cs="Times New Roman"/>
              </w:rPr>
              <w:t>Hy</w:t>
            </w:r>
            <w:proofErr w:type="spellEnd"/>
            <w:r w:rsidRPr="00D6677D">
              <w:rPr>
                <w:rFonts w:ascii="Times New Roman" w:hAnsi="Times New Roman" w:cs="Times New Roman"/>
              </w:rPr>
              <w:t xml:space="preserve"> Bond</w:t>
            </w:r>
          </w:p>
        </w:tc>
        <w:tc>
          <w:tcPr>
            <w:tcW w:w="2250" w:type="dxa"/>
          </w:tcPr>
          <w:p w14:paraId="3521DC35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Alkyl</w:t>
            </w:r>
          </w:p>
        </w:tc>
      </w:tr>
      <w:tr w:rsidR="00D6677D" w:rsidRPr="00D6677D" w14:paraId="786DDE82" w14:textId="77777777" w:rsidTr="005057E1">
        <w:tc>
          <w:tcPr>
            <w:tcW w:w="2515" w:type="dxa"/>
            <w:vMerge w:val="restart"/>
          </w:tcPr>
          <w:p w14:paraId="6296C754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 xml:space="preserve">4AGH vs. </w:t>
            </w:r>
            <w:proofErr w:type="spellStart"/>
            <w:r w:rsidRPr="00D6677D">
              <w:rPr>
                <w:rFonts w:ascii="Times New Roman" w:hAnsi="Times New Roman" w:cs="Times New Roman"/>
              </w:rPr>
              <w:t>Strobilurin</w:t>
            </w:r>
            <w:proofErr w:type="spellEnd"/>
          </w:p>
        </w:tc>
        <w:tc>
          <w:tcPr>
            <w:tcW w:w="1710" w:type="dxa"/>
          </w:tcPr>
          <w:p w14:paraId="4D69D26F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A:PHE67</w:t>
            </w:r>
          </w:p>
        </w:tc>
        <w:tc>
          <w:tcPr>
            <w:tcW w:w="1530" w:type="dxa"/>
          </w:tcPr>
          <w:p w14:paraId="6FBABBE5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4.46807</w:t>
            </w:r>
          </w:p>
        </w:tc>
        <w:tc>
          <w:tcPr>
            <w:tcW w:w="1530" w:type="dxa"/>
          </w:tcPr>
          <w:p w14:paraId="69C73CA5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677D">
              <w:rPr>
                <w:rFonts w:ascii="Times New Roman" w:hAnsi="Times New Roman" w:cs="Times New Roman"/>
              </w:rPr>
              <w:t>Hy</w:t>
            </w:r>
            <w:proofErr w:type="spellEnd"/>
            <w:r w:rsidRPr="00D6677D">
              <w:rPr>
                <w:rFonts w:ascii="Times New Roman" w:hAnsi="Times New Roman" w:cs="Times New Roman"/>
              </w:rPr>
              <w:t xml:space="preserve"> Bond</w:t>
            </w:r>
          </w:p>
        </w:tc>
        <w:tc>
          <w:tcPr>
            <w:tcW w:w="2250" w:type="dxa"/>
          </w:tcPr>
          <w:p w14:paraId="1B6E7AE8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Pi-Alkyl</w:t>
            </w:r>
          </w:p>
        </w:tc>
      </w:tr>
      <w:tr w:rsidR="00D6677D" w:rsidRPr="00D6677D" w14:paraId="40581E59" w14:textId="77777777" w:rsidTr="005057E1">
        <w:tc>
          <w:tcPr>
            <w:tcW w:w="2515" w:type="dxa"/>
            <w:vMerge/>
          </w:tcPr>
          <w:p w14:paraId="29FE2554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5EAC3FC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A:PRO82</w:t>
            </w:r>
          </w:p>
        </w:tc>
        <w:tc>
          <w:tcPr>
            <w:tcW w:w="1530" w:type="dxa"/>
          </w:tcPr>
          <w:p w14:paraId="6A6D646D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4.81113</w:t>
            </w:r>
          </w:p>
        </w:tc>
        <w:tc>
          <w:tcPr>
            <w:tcW w:w="1530" w:type="dxa"/>
          </w:tcPr>
          <w:p w14:paraId="01B28730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677D">
              <w:rPr>
                <w:rFonts w:ascii="Times New Roman" w:hAnsi="Times New Roman" w:cs="Times New Roman"/>
              </w:rPr>
              <w:t>Hy</w:t>
            </w:r>
            <w:proofErr w:type="spellEnd"/>
            <w:r w:rsidRPr="00D6677D">
              <w:rPr>
                <w:rFonts w:ascii="Times New Roman" w:hAnsi="Times New Roman" w:cs="Times New Roman"/>
              </w:rPr>
              <w:t xml:space="preserve"> Bond</w:t>
            </w:r>
          </w:p>
        </w:tc>
        <w:tc>
          <w:tcPr>
            <w:tcW w:w="2250" w:type="dxa"/>
          </w:tcPr>
          <w:p w14:paraId="38F8EAE5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Alkyl</w:t>
            </w:r>
          </w:p>
        </w:tc>
      </w:tr>
      <w:tr w:rsidR="00D6677D" w:rsidRPr="00D6677D" w14:paraId="74ED0C07" w14:textId="77777777" w:rsidTr="005057E1">
        <w:tc>
          <w:tcPr>
            <w:tcW w:w="2515" w:type="dxa"/>
            <w:vMerge/>
          </w:tcPr>
          <w:p w14:paraId="0F910DEF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AD035E2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A:GLN93</w:t>
            </w:r>
          </w:p>
        </w:tc>
        <w:tc>
          <w:tcPr>
            <w:tcW w:w="1530" w:type="dxa"/>
          </w:tcPr>
          <w:p w14:paraId="30AFF173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2.6497</w:t>
            </w:r>
          </w:p>
        </w:tc>
        <w:tc>
          <w:tcPr>
            <w:tcW w:w="1530" w:type="dxa"/>
          </w:tcPr>
          <w:p w14:paraId="68CE9427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58169207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D6677D" w:rsidRPr="00D6677D" w14:paraId="04B9F22F" w14:textId="77777777" w:rsidTr="005057E1">
        <w:tc>
          <w:tcPr>
            <w:tcW w:w="2515" w:type="dxa"/>
            <w:vMerge w:val="restart"/>
          </w:tcPr>
          <w:p w14:paraId="44F3618D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 xml:space="preserve">6R8M vs. </w:t>
            </w:r>
            <w:proofErr w:type="spellStart"/>
            <w:r w:rsidRPr="00D6677D">
              <w:rPr>
                <w:rFonts w:ascii="Times New Roman" w:hAnsi="Times New Roman" w:cs="Times New Roman"/>
              </w:rPr>
              <w:t>Azoxystrobin</w:t>
            </w:r>
            <w:proofErr w:type="spellEnd"/>
          </w:p>
        </w:tc>
        <w:tc>
          <w:tcPr>
            <w:tcW w:w="1710" w:type="dxa"/>
          </w:tcPr>
          <w:p w14:paraId="47F2458C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G:LYS79</w:t>
            </w:r>
          </w:p>
        </w:tc>
        <w:tc>
          <w:tcPr>
            <w:tcW w:w="1530" w:type="dxa"/>
          </w:tcPr>
          <w:p w14:paraId="3462F835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2.83173</w:t>
            </w:r>
          </w:p>
        </w:tc>
        <w:tc>
          <w:tcPr>
            <w:tcW w:w="1530" w:type="dxa"/>
          </w:tcPr>
          <w:p w14:paraId="53D8D5C1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408D3869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D6677D" w:rsidRPr="00D6677D" w14:paraId="0560C89A" w14:textId="77777777" w:rsidTr="005057E1">
        <w:tc>
          <w:tcPr>
            <w:tcW w:w="2515" w:type="dxa"/>
            <w:vMerge/>
          </w:tcPr>
          <w:p w14:paraId="6C8CA6F9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AEE9D9C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G:TRP84</w:t>
            </w:r>
          </w:p>
        </w:tc>
        <w:tc>
          <w:tcPr>
            <w:tcW w:w="1530" w:type="dxa"/>
          </w:tcPr>
          <w:p w14:paraId="5F214CF3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4.41521</w:t>
            </w:r>
          </w:p>
        </w:tc>
        <w:tc>
          <w:tcPr>
            <w:tcW w:w="1530" w:type="dxa"/>
          </w:tcPr>
          <w:p w14:paraId="1B91FA0B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677D">
              <w:rPr>
                <w:rFonts w:ascii="Times New Roman" w:hAnsi="Times New Roman" w:cs="Times New Roman"/>
              </w:rPr>
              <w:t>Hy</w:t>
            </w:r>
            <w:proofErr w:type="spellEnd"/>
            <w:r w:rsidRPr="00D6677D">
              <w:rPr>
                <w:rFonts w:ascii="Times New Roman" w:hAnsi="Times New Roman" w:cs="Times New Roman"/>
              </w:rPr>
              <w:t xml:space="preserve"> Bond</w:t>
            </w:r>
          </w:p>
        </w:tc>
        <w:tc>
          <w:tcPr>
            <w:tcW w:w="2250" w:type="dxa"/>
          </w:tcPr>
          <w:p w14:paraId="4A3243D3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Pi-Pi Stacked</w:t>
            </w:r>
          </w:p>
        </w:tc>
      </w:tr>
      <w:tr w:rsidR="00D6677D" w:rsidRPr="00D6677D" w14:paraId="572AED8B" w14:textId="77777777" w:rsidTr="005057E1">
        <w:tc>
          <w:tcPr>
            <w:tcW w:w="2515" w:type="dxa"/>
            <w:vMerge/>
          </w:tcPr>
          <w:p w14:paraId="6CFC7257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BBB6EDD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F:ILE242</w:t>
            </w:r>
          </w:p>
        </w:tc>
        <w:tc>
          <w:tcPr>
            <w:tcW w:w="1530" w:type="dxa"/>
          </w:tcPr>
          <w:p w14:paraId="5098E67B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4.7518</w:t>
            </w:r>
          </w:p>
        </w:tc>
        <w:tc>
          <w:tcPr>
            <w:tcW w:w="1530" w:type="dxa"/>
          </w:tcPr>
          <w:p w14:paraId="14CEE07E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677D">
              <w:rPr>
                <w:rFonts w:ascii="Times New Roman" w:hAnsi="Times New Roman" w:cs="Times New Roman"/>
              </w:rPr>
              <w:t>Hy</w:t>
            </w:r>
            <w:proofErr w:type="spellEnd"/>
            <w:r w:rsidRPr="00D6677D">
              <w:rPr>
                <w:rFonts w:ascii="Times New Roman" w:hAnsi="Times New Roman" w:cs="Times New Roman"/>
              </w:rPr>
              <w:t xml:space="preserve"> Bond</w:t>
            </w:r>
          </w:p>
        </w:tc>
        <w:tc>
          <w:tcPr>
            <w:tcW w:w="2250" w:type="dxa"/>
          </w:tcPr>
          <w:p w14:paraId="5F86F326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Pi-Alkyl</w:t>
            </w:r>
          </w:p>
        </w:tc>
      </w:tr>
      <w:tr w:rsidR="00D6677D" w:rsidRPr="00D6677D" w14:paraId="6E436BA5" w14:textId="77777777" w:rsidTr="005057E1">
        <w:tc>
          <w:tcPr>
            <w:tcW w:w="2515" w:type="dxa"/>
            <w:vMerge/>
          </w:tcPr>
          <w:p w14:paraId="24E7C730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AD1402C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F:ARG246</w:t>
            </w:r>
          </w:p>
        </w:tc>
        <w:tc>
          <w:tcPr>
            <w:tcW w:w="1530" w:type="dxa"/>
          </w:tcPr>
          <w:p w14:paraId="7897B99D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2.33609</w:t>
            </w:r>
          </w:p>
        </w:tc>
        <w:tc>
          <w:tcPr>
            <w:tcW w:w="1530" w:type="dxa"/>
          </w:tcPr>
          <w:p w14:paraId="6FB8AFF2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1B42D71E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D6677D" w:rsidRPr="00D6677D" w14:paraId="1C2483C3" w14:textId="77777777" w:rsidTr="005057E1">
        <w:tc>
          <w:tcPr>
            <w:tcW w:w="2515" w:type="dxa"/>
            <w:vMerge/>
          </w:tcPr>
          <w:p w14:paraId="2B85794D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A8B493A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F:LEU254</w:t>
            </w:r>
          </w:p>
        </w:tc>
        <w:tc>
          <w:tcPr>
            <w:tcW w:w="1530" w:type="dxa"/>
          </w:tcPr>
          <w:p w14:paraId="0C851023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2.61158</w:t>
            </w:r>
          </w:p>
        </w:tc>
        <w:tc>
          <w:tcPr>
            <w:tcW w:w="1530" w:type="dxa"/>
          </w:tcPr>
          <w:p w14:paraId="67C8CEED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1DB74D7D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D6677D" w:rsidRPr="00D6677D" w14:paraId="36DFD6DF" w14:textId="77777777" w:rsidTr="005057E1">
        <w:tc>
          <w:tcPr>
            <w:tcW w:w="2515" w:type="dxa"/>
            <w:vMerge/>
          </w:tcPr>
          <w:p w14:paraId="3FDF9107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ECB946D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F:LEU254</w:t>
            </w:r>
          </w:p>
        </w:tc>
        <w:tc>
          <w:tcPr>
            <w:tcW w:w="1530" w:type="dxa"/>
          </w:tcPr>
          <w:p w14:paraId="630A2676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5.29513</w:t>
            </w:r>
          </w:p>
        </w:tc>
        <w:tc>
          <w:tcPr>
            <w:tcW w:w="1530" w:type="dxa"/>
          </w:tcPr>
          <w:p w14:paraId="1772694B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677D">
              <w:rPr>
                <w:rFonts w:ascii="Times New Roman" w:hAnsi="Times New Roman" w:cs="Times New Roman"/>
              </w:rPr>
              <w:t>Hy</w:t>
            </w:r>
            <w:proofErr w:type="spellEnd"/>
            <w:r w:rsidRPr="00D6677D">
              <w:rPr>
                <w:rFonts w:ascii="Times New Roman" w:hAnsi="Times New Roman" w:cs="Times New Roman"/>
              </w:rPr>
              <w:t xml:space="preserve"> Bond</w:t>
            </w:r>
          </w:p>
        </w:tc>
        <w:tc>
          <w:tcPr>
            <w:tcW w:w="2250" w:type="dxa"/>
          </w:tcPr>
          <w:p w14:paraId="1B3E0F5B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Pi-Alkyl</w:t>
            </w:r>
          </w:p>
        </w:tc>
      </w:tr>
      <w:tr w:rsidR="00D6677D" w:rsidRPr="00D6677D" w14:paraId="5007A21E" w14:textId="77777777" w:rsidTr="005057E1">
        <w:tc>
          <w:tcPr>
            <w:tcW w:w="2515" w:type="dxa"/>
            <w:vMerge/>
          </w:tcPr>
          <w:p w14:paraId="4443076C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A808EFA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F:VAL257</w:t>
            </w:r>
          </w:p>
        </w:tc>
        <w:tc>
          <w:tcPr>
            <w:tcW w:w="1530" w:type="dxa"/>
          </w:tcPr>
          <w:p w14:paraId="10F9F75F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5.0804</w:t>
            </w:r>
          </w:p>
        </w:tc>
        <w:tc>
          <w:tcPr>
            <w:tcW w:w="1530" w:type="dxa"/>
          </w:tcPr>
          <w:p w14:paraId="6093B63A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677D">
              <w:rPr>
                <w:rFonts w:ascii="Times New Roman" w:hAnsi="Times New Roman" w:cs="Times New Roman"/>
              </w:rPr>
              <w:t>Hy</w:t>
            </w:r>
            <w:proofErr w:type="spellEnd"/>
            <w:r w:rsidRPr="00D6677D">
              <w:rPr>
                <w:rFonts w:ascii="Times New Roman" w:hAnsi="Times New Roman" w:cs="Times New Roman"/>
              </w:rPr>
              <w:t xml:space="preserve"> Bond</w:t>
            </w:r>
          </w:p>
        </w:tc>
        <w:tc>
          <w:tcPr>
            <w:tcW w:w="2250" w:type="dxa"/>
          </w:tcPr>
          <w:p w14:paraId="1DC2AA2F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Pi-Alkyl</w:t>
            </w:r>
          </w:p>
        </w:tc>
      </w:tr>
      <w:tr w:rsidR="00D6677D" w:rsidRPr="00D6677D" w14:paraId="1E926B37" w14:textId="77777777" w:rsidTr="005057E1">
        <w:tc>
          <w:tcPr>
            <w:tcW w:w="2515" w:type="dxa"/>
            <w:vMerge w:val="restart"/>
          </w:tcPr>
          <w:p w14:paraId="4FE338F5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 xml:space="preserve">6R8M vs. </w:t>
            </w:r>
            <w:proofErr w:type="spellStart"/>
            <w:r w:rsidRPr="00D6677D">
              <w:rPr>
                <w:rFonts w:ascii="Times New Roman" w:hAnsi="Times New Roman" w:cs="Times New Roman"/>
              </w:rPr>
              <w:t>Strobilurin</w:t>
            </w:r>
            <w:proofErr w:type="spellEnd"/>
          </w:p>
        </w:tc>
        <w:tc>
          <w:tcPr>
            <w:tcW w:w="1710" w:type="dxa"/>
          </w:tcPr>
          <w:p w14:paraId="5B0CE399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C:PHE99</w:t>
            </w:r>
          </w:p>
        </w:tc>
        <w:tc>
          <w:tcPr>
            <w:tcW w:w="1530" w:type="dxa"/>
          </w:tcPr>
          <w:p w14:paraId="18844132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2.63527</w:t>
            </w:r>
          </w:p>
        </w:tc>
        <w:tc>
          <w:tcPr>
            <w:tcW w:w="1530" w:type="dxa"/>
          </w:tcPr>
          <w:p w14:paraId="24C5E220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568099A0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D6677D" w:rsidRPr="00D6677D" w14:paraId="57BC3718" w14:textId="77777777" w:rsidTr="005057E1">
        <w:tc>
          <w:tcPr>
            <w:tcW w:w="2515" w:type="dxa"/>
            <w:vMerge/>
          </w:tcPr>
          <w:p w14:paraId="7227D985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DD0BA86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C:PRO101</w:t>
            </w:r>
          </w:p>
        </w:tc>
        <w:tc>
          <w:tcPr>
            <w:tcW w:w="1530" w:type="dxa"/>
          </w:tcPr>
          <w:p w14:paraId="4B90A695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3.93373</w:t>
            </w:r>
          </w:p>
        </w:tc>
        <w:tc>
          <w:tcPr>
            <w:tcW w:w="1530" w:type="dxa"/>
          </w:tcPr>
          <w:p w14:paraId="07537E5F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2923A6A1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Alkyl</w:t>
            </w:r>
          </w:p>
        </w:tc>
      </w:tr>
      <w:tr w:rsidR="00D6677D" w:rsidRPr="00D6677D" w14:paraId="26F9B4ED" w14:textId="77777777" w:rsidTr="005057E1">
        <w:tc>
          <w:tcPr>
            <w:tcW w:w="2515" w:type="dxa"/>
            <w:vMerge/>
          </w:tcPr>
          <w:p w14:paraId="6A9A6DEE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17837FA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C:GLY102</w:t>
            </w:r>
          </w:p>
        </w:tc>
        <w:tc>
          <w:tcPr>
            <w:tcW w:w="1530" w:type="dxa"/>
          </w:tcPr>
          <w:p w14:paraId="3C08369B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2.12499</w:t>
            </w:r>
          </w:p>
        </w:tc>
        <w:tc>
          <w:tcPr>
            <w:tcW w:w="1530" w:type="dxa"/>
          </w:tcPr>
          <w:p w14:paraId="2223A869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4D007E4A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D6677D" w:rsidRPr="00D6677D" w14:paraId="2ED72C9B" w14:textId="77777777" w:rsidTr="005057E1">
        <w:tc>
          <w:tcPr>
            <w:tcW w:w="2515" w:type="dxa"/>
            <w:vMerge/>
          </w:tcPr>
          <w:p w14:paraId="549EABFB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638ABC0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C:TRP103</w:t>
            </w:r>
          </w:p>
        </w:tc>
        <w:tc>
          <w:tcPr>
            <w:tcW w:w="1530" w:type="dxa"/>
          </w:tcPr>
          <w:p w14:paraId="2721D059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2.79058</w:t>
            </w:r>
          </w:p>
        </w:tc>
        <w:tc>
          <w:tcPr>
            <w:tcW w:w="1530" w:type="dxa"/>
          </w:tcPr>
          <w:p w14:paraId="5742B9E0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35E1B485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D6677D" w:rsidRPr="00D6677D" w14:paraId="45FB5914" w14:textId="77777777" w:rsidTr="005057E1">
        <w:tc>
          <w:tcPr>
            <w:tcW w:w="2515" w:type="dxa"/>
            <w:vMerge/>
          </w:tcPr>
          <w:p w14:paraId="0FD70B6E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7DE3BA0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F:LYS240</w:t>
            </w:r>
          </w:p>
        </w:tc>
        <w:tc>
          <w:tcPr>
            <w:tcW w:w="1530" w:type="dxa"/>
          </w:tcPr>
          <w:p w14:paraId="33A23999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3.93216</w:t>
            </w:r>
          </w:p>
        </w:tc>
        <w:tc>
          <w:tcPr>
            <w:tcW w:w="1530" w:type="dxa"/>
          </w:tcPr>
          <w:p w14:paraId="71887F91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1C92C77A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Alkyl</w:t>
            </w:r>
          </w:p>
        </w:tc>
      </w:tr>
      <w:tr w:rsidR="00D6677D" w:rsidRPr="00D6677D" w14:paraId="52A5D7DB" w14:textId="77777777" w:rsidTr="005057E1">
        <w:tc>
          <w:tcPr>
            <w:tcW w:w="2515" w:type="dxa"/>
            <w:vMerge/>
          </w:tcPr>
          <w:p w14:paraId="5695323A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4B4AC5E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F:LEU241</w:t>
            </w:r>
          </w:p>
        </w:tc>
        <w:tc>
          <w:tcPr>
            <w:tcW w:w="1530" w:type="dxa"/>
          </w:tcPr>
          <w:p w14:paraId="12456F10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4.49805</w:t>
            </w:r>
          </w:p>
        </w:tc>
        <w:tc>
          <w:tcPr>
            <w:tcW w:w="1530" w:type="dxa"/>
          </w:tcPr>
          <w:p w14:paraId="0CC27548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1B1A150A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Alkyl</w:t>
            </w:r>
          </w:p>
        </w:tc>
      </w:tr>
      <w:tr w:rsidR="00D6677D" w:rsidRPr="00D6677D" w14:paraId="6381DA7B" w14:textId="77777777" w:rsidTr="005057E1">
        <w:tc>
          <w:tcPr>
            <w:tcW w:w="2515" w:type="dxa"/>
            <w:vMerge/>
          </w:tcPr>
          <w:p w14:paraId="3F56C161" w14:textId="77777777" w:rsidR="00454035" w:rsidRPr="00D6677D" w:rsidRDefault="00454035" w:rsidP="0050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E457163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F:ALA244</w:t>
            </w:r>
          </w:p>
        </w:tc>
        <w:tc>
          <w:tcPr>
            <w:tcW w:w="1530" w:type="dxa"/>
          </w:tcPr>
          <w:p w14:paraId="491BEA49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3.47837</w:t>
            </w:r>
          </w:p>
        </w:tc>
        <w:tc>
          <w:tcPr>
            <w:tcW w:w="1530" w:type="dxa"/>
          </w:tcPr>
          <w:p w14:paraId="4EF7CE28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13ACB3FE" w14:textId="77777777" w:rsidR="00454035" w:rsidRPr="00D6677D" w:rsidRDefault="00454035" w:rsidP="005057E1">
            <w:pPr>
              <w:jc w:val="center"/>
              <w:rPr>
                <w:rFonts w:ascii="Times New Roman" w:hAnsi="Times New Roman" w:cs="Times New Roman"/>
              </w:rPr>
            </w:pPr>
            <w:r w:rsidRPr="00D6677D">
              <w:rPr>
                <w:rFonts w:ascii="Times New Roman" w:hAnsi="Times New Roman" w:cs="Times New Roman"/>
              </w:rPr>
              <w:t>Alkyl</w:t>
            </w:r>
          </w:p>
        </w:tc>
      </w:tr>
    </w:tbl>
    <w:p w14:paraId="3353A3FA" w14:textId="27B15A6B" w:rsidR="005A5334" w:rsidRPr="00D6677D" w:rsidRDefault="00454035" w:rsidP="00837937">
      <w:pPr>
        <w:spacing w:line="360" w:lineRule="auto"/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6677D">
        <w:rPr>
          <w:rFonts w:ascii="Times New Roman" w:hAnsi="Times New Roman" w:cs="Times New Roman"/>
          <w:sz w:val="24"/>
        </w:rPr>
        <w:t>H= Hydrogen, Hy= Hydrophobic</w:t>
      </w:r>
      <w:bookmarkEnd w:id="0"/>
    </w:p>
    <w:sectPr w:rsidR="005A5334" w:rsidRPr="00D6677D" w:rsidSect="005E524C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B2DEFD" w14:textId="77777777" w:rsidR="00EE067D" w:rsidRDefault="00EE067D" w:rsidP="005E524C">
      <w:pPr>
        <w:spacing w:after="0" w:line="240" w:lineRule="auto"/>
      </w:pPr>
      <w:r>
        <w:separator/>
      </w:r>
    </w:p>
  </w:endnote>
  <w:endnote w:type="continuationSeparator" w:id="0">
    <w:p w14:paraId="116D4436" w14:textId="77777777" w:rsidR="00EE067D" w:rsidRDefault="00EE067D" w:rsidP="005E52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75920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579164" w14:textId="2A6B9A25" w:rsidR="0005225E" w:rsidRDefault="000522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79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39CBD0" w14:textId="77777777" w:rsidR="0005225E" w:rsidRDefault="000522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8DCFC6" w14:textId="77777777" w:rsidR="00EE067D" w:rsidRDefault="00EE067D" w:rsidP="005E524C">
      <w:pPr>
        <w:spacing w:after="0" w:line="240" w:lineRule="auto"/>
      </w:pPr>
      <w:r>
        <w:separator/>
      </w:r>
    </w:p>
  </w:footnote>
  <w:footnote w:type="continuationSeparator" w:id="0">
    <w:p w14:paraId="31D62E26" w14:textId="77777777" w:rsidR="00EE067D" w:rsidRDefault="00EE067D" w:rsidP="005E52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C1591A"/>
    <w:multiLevelType w:val="hybridMultilevel"/>
    <w:tmpl w:val="0EDA3454"/>
    <w:lvl w:ilvl="0" w:tplc="1BEC7C16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color w:val="auto"/>
      </w:rPr>
    </w:lvl>
    <w:lvl w:ilvl="1" w:tplc="D7CC32D6" w:tentative="1">
      <w:start w:val="1"/>
      <w:numFmt w:val="lowerLetter"/>
      <w:lvlText w:val="%2."/>
      <w:lvlJc w:val="left"/>
      <w:pPr>
        <w:ind w:left="1440" w:hanging="360"/>
      </w:pPr>
    </w:lvl>
    <w:lvl w:ilvl="2" w:tplc="B7689010" w:tentative="1">
      <w:start w:val="1"/>
      <w:numFmt w:val="lowerRoman"/>
      <w:lvlText w:val="%3."/>
      <w:lvlJc w:val="right"/>
      <w:pPr>
        <w:ind w:left="2160" w:hanging="180"/>
      </w:pPr>
    </w:lvl>
    <w:lvl w:ilvl="3" w:tplc="5B7AE046" w:tentative="1">
      <w:start w:val="1"/>
      <w:numFmt w:val="decimal"/>
      <w:lvlText w:val="%4."/>
      <w:lvlJc w:val="left"/>
      <w:pPr>
        <w:ind w:left="2880" w:hanging="360"/>
      </w:pPr>
    </w:lvl>
    <w:lvl w:ilvl="4" w:tplc="63006828" w:tentative="1">
      <w:start w:val="1"/>
      <w:numFmt w:val="lowerLetter"/>
      <w:lvlText w:val="%5."/>
      <w:lvlJc w:val="left"/>
      <w:pPr>
        <w:ind w:left="3600" w:hanging="360"/>
      </w:pPr>
    </w:lvl>
    <w:lvl w:ilvl="5" w:tplc="3320A2AE" w:tentative="1">
      <w:start w:val="1"/>
      <w:numFmt w:val="lowerRoman"/>
      <w:lvlText w:val="%6."/>
      <w:lvlJc w:val="right"/>
      <w:pPr>
        <w:ind w:left="4320" w:hanging="180"/>
      </w:pPr>
    </w:lvl>
    <w:lvl w:ilvl="6" w:tplc="9D08A170" w:tentative="1">
      <w:start w:val="1"/>
      <w:numFmt w:val="decimal"/>
      <w:lvlText w:val="%7."/>
      <w:lvlJc w:val="left"/>
      <w:pPr>
        <w:ind w:left="5040" w:hanging="360"/>
      </w:pPr>
    </w:lvl>
    <w:lvl w:ilvl="7" w:tplc="AEB60E42" w:tentative="1">
      <w:start w:val="1"/>
      <w:numFmt w:val="lowerLetter"/>
      <w:lvlText w:val="%8."/>
      <w:lvlJc w:val="left"/>
      <w:pPr>
        <w:ind w:left="5760" w:hanging="360"/>
      </w:pPr>
    </w:lvl>
    <w:lvl w:ilvl="8" w:tplc="4D38E0A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hsin Islam Sakif">
    <w15:presenceInfo w15:providerId="AD" w15:userId="S::ts0056@mail.wvu.edu::48d7a49e-0bae-484f-b4ca-3c68d13c9b83"/>
  </w15:person>
  <w15:person w15:author="M. Nazmul Hoque">
    <w15:presenceInfo w15:providerId="None" w15:userId="M. Nazmul Hoque"/>
  </w15:person>
  <w15:person w15:author="Rengaraj, Gowsika (ELS-CHN)">
    <w15:presenceInfo w15:providerId="AD" w15:userId="S::rengarajg@science.regn.net::73caaaf1-d562-462f-806c-147c1a9bdc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5wd5axddzs5ceperu5xr0q5v5z20ttfts5&quot;&gt;My EndNote Library (Wheat blast 1)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5&lt;/item&gt;&lt;item&gt;66&lt;/item&gt;&lt;item&gt;67&lt;/item&gt;&lt;item&gt;68&lt;/item&gt;&lt;item&gt;69&lt;/item&gt;&lt;item&gt;70&lt;/item&gt;&lt;item&gt;71&lt;/item&gt;&lt;item&gt;72&lt;/item&gt;&lt;item&gt;73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8&lt;/item&gt;&lt;item&gt;111&lt;/item&gt;&lt;item&gt;135&lt;/item&gt;&lt;item&gt;136&lt;/item&gt;&lt;item&gt;137&lt;/item&gt;&lt;item&gt;138&lt;/item&gt;&lt;item&gt;139&lt;/item&gt;&lt;item&gt;140&lt;/item&gt;&lt;item&gt;141&lt;/item&gt;&lt;item&gt;142&lt;/item&gt;&lt;item&gt;143&lt;/item&gt;&lt;/record-ids&gt;&lt;/item&gt;&lt;/Libraries&gt;"/>
  </w:docVars>
  <w:rsids>
    <w:rsidRoot w:val="0085357A"/>
    <w:rsid w:val="00005AEE"/>
    <w:rsid w:val="000135B5"/>
    <w:rsid w:val="000142D0"/>
    <w:rsid w:val="00031280"/>
    <w:rsid w:val="0005225E"/>
    <w:rsid w:val="000528ED"/>
    <w:rsid w:val="00052FC8"/>
    <w:rsid w:val="00053A4A"/>
    <w:rsid w:val="000744DB"/>
    <w:rsid w:val="00076546"/>
    <w:rsid w:val="0008011C"/>
    <w:rsid w:val="000B657C"/>
    <w:rsid w:val="000C5110"/>
    <w:rsid w:val="000D35B4"/>
    <w:rsid w:val="000F1B22"/>
    <w:rsid w:val="000F1EE7"/>
    <w:rsid w:val="0010278D"/>
    <w:rsid w:val="0010432C"/>
    <w:rsid w:val="00104766"/>
    <w:rsid w:val="00116199"/>
    <w:rsid w:val="0012203E"/>
    <w:rsid w:val="00151565"/>
    <w:rsid w:val="00155935"/>
    <w:rsid w:val="00197430"/>
    <w:rsid w:val="0019775D"/>
    <w:rsid w:val="001A025B"/>
    <w:rsid w:val="001A667E"/>
    <w:rsid w:val="001A77B7"/>
    <w:rsid w:val="001C4405"/>
    <w:rsid w:val="001D23CA"/>
    <w:rsid w:val="001F1BF2"/>
    <w:rsid w:val="001F7B84"/>
    <w:rsid w:val="00202F4F"/>
    <w:rsid w:val="00204852"/>
    <w:rsid w:val="002110DF"/>
    <w:rsid w:val="00213487"/>
    <w:rsid w:val="002153C6"/>
    <w:rsid w:val="00223137"/>
    <w:rsid w:val="00224B24"/>
    <w:rsid w:val="0022661D"/>
    <w:rsid w:val="002410E7"/>
    <w:rsid w:val="0024454E"/>
    <w:rsid w:val="00252D5A"/>
    <w:rsid w:val="002534BB"/>
    <w:rsid w:val="00260587"/>
    <w:rsid w:val="0026269C"/>
    <w:rsid w:val="00273A42"/>
    <w:rsid w:val="00287870"/>
    <w:rsid w:val="00290659"/>
    <w:rsid w:val="002A5D7C"/>
    <w:rsid w:val="002A6FD8"/>
    <w:rsid w:val="002A7D66"/>
    <w:rsid w:val="002C6ED0"/>
    <w:rsid w:val="002D535C"/>
    <w:rsid w:val="002E77D6"/>
    <w:rsid w:val="002F35BE"/>
    <w:rsid w:val="002F63CA"/>
    <w:rsid w:val="003004A8"/>
    <w:rsid w:val="00307741"/>
    <w:rsid w:val="0031286A"/>
    <w:rsid w:val="00323507"/>
    <w:rsid w:val="003260B6"/>
    <w:rsid w:val="003270D6"/>
    <w:rsid w:val="00337D68"/>
    <w:rsid w:val="00341321"/>
    <w:rsid w:val="00345BF8"/>
    <w:rsid w:val="00346B47"/>
    <w:rsid w:val="00352471"/>
    <w:rsid w:val="00357866"/>
    <w:rsid w:val="003634E9"/>
    <w:rsid w:val="00363E03"/>
    <w:rsid w:val="00366518"/>
    <w:rsid w:val="00366B4A"/>
    <w:rsid w:val="00374A90"/>
    <w:rsid w:val="003817B3"/>
    <w:rsid w:val="00382F00"/>
    <w:rsid w:val="00391734"/>
    <w:rsid w:val="003B23FE"/>
    <w:rsid w:val="003E2277"/>
    <w:rsid w:val="003F5871"/>
    <w:rsid w:val="004031E1"/>
    <w:rsid w:val="004045D6"/>
    <w:rsid w:val="00407C7C"/>
    <w:rsid w:val="004231C0"/>
    <w:rsid w:val="004309CC"/>
    <w:rsid w:val="00434645"/>
    <w:rsid w:val="0044470B"/>
    <w:rsid w:val="00451A5E"/>
    <w:rsid w:val="00454035"/>
    <w:rsid w:val="00475A9A"/>
    <w:rsid w:val="00487FD6"/>
    <w:rsid w:val="004B062F"/>
    <w:rsid w:val="004B2AE8"/>
    <w:rsid w:val="004C6875"/>
    <w:rsid w:val="004D1E7A"/>
    <w:rsid w:val="004D2B94"/>
    <w:rsid w:val="00500961"/>
    <w:rsid w:val="005057E1"/>
    <w:rsid w:val="00511CF9"/>
    <w:rsid w:val="005150CB"/>
    <w:rsid w:val="0053162C"/>
    <w:rsid w:val="00534BDE"/>
    <w:rsid w:val="005359A5"/>
    <w:rsid w:val="0054055C"/>
    <w:rsid w:val="00556DB6"/>
    <w:rsid w:val="005747E9"/>
    <w:rsid w:val="00576C79"/>
    <w:rsid w:val="00580887"/>
    <w:rsid w:val="005868BE"/>
    <w:rsid w:val="00587A91"/>
    <w:rsid w:val="00593515"/>
    <w:rsid w:val="005A5334"/>
    <w:rsid w:val="005B035D"/>
    <w:rsid w:val="005B202E"/>
    <w:rsid w:val="005B46FF"/>
    <w:rsid w:val="005C6A9F"/>
    <w:rsid w:val="005D256B"/>
    <w:rsid w:val="005E0285"/>
    <w:rsid w:val="005E524C"/>
    <w:rsid w:val="005F5F6A"/>
    <w:rsid w:val="00620A9C"/>
    <w:rsid w:val="006223F1"/>
    <w:rsid w:val="006251CD"/>
    <w:rsid w:val="00627265"/>
    <w:rsid w:val="006374EE"/>
    <w:rsid w:val="006440DE"/>
    <w:rsid w:val="00646440"/>
    <w:rsid w:val="0065532A"/>
    <w:rsid w:val="00657C29"/>
    <w:rsid w:val="00657C8A"/>
    <w:rsid w:val="0067756D"/>
    <w:rsid w:val="006801B7"/>
    <w:rsid w:val="00695884"/>
    <w:rsid w:val="006C0DA5"/>
    <w:rsid w:val="006D4C6C"/>
    <w:rsid w:val="006E1111"/>
    <w:rsid w:val="006F5A34"/>
    <w:rsid w:val="00701761"/>
    <w:rsid w:val="00714908"/>
    <w:rsid w:val="00714A22"/>
    <w:rsid w:val="00714F24"/>
    <w:rsid w:val="00737B06"/>
    <w:rsid w:val="00737D29"/>
    <w:rsid w:val="007432B7"/>
    <w:rsid w:val="007A7340"/>
    <w:rsid w:val="007A743C"/>
    <w:rsid w:val="007E2449"/>
    <w:rsid w:val="007F0C85"/>
    <w:rsid w:val="0080240E"/>
    <w:rsid w:val="00810954"/>
    <w:rsid w:val="00820C47"/>
    <w:rsid w:val="00837937"/>
    <w:rsid w:val="00850328"/>
    <w:rsid w:val="0085357A"/>
    <w:rsid w:val="0086573E"/>
    <w:rsid w:val="00875A3D"/>
    <w:rsid w:val="00892937"/>
    <w:rsid w:val="008A034A"/>
    <w:rsid w:val="008B5D12"/>
    <w:rsid w:val="008D657A"/>
    <w:rsid w:val="008E4EC5"/>
    <w:rsid w:val="008E61F2"/>
    <w:rsid w:val="008F3CAA"/>
    <w:rsid w:val="008F5037"/>
    <w:rsid w:val="00901BA2"/>
    <w:rsid w:val="00902A17"/>
    <w:rsid w:val="00902A28"/>
    <w:rsid w:val="00913997"/>
    <w:rsid w:val="0091525D"/>
    <w:rsid w:val="00925D1F"/>
    <w:rsid w:val="00927DFF"/>
    <w:rsid w:val="009370AF"/>
    <w:rsid w:val="009533C7"/>
    <w:rsid w:val="00954FD4"/>
    <w:rsid w:val="0095762E"/>
    <w:rsid w:val="00957899"/>
    <w:rsid w:val="0096053E"/>
    <w:rsid w:val="00975EAA"/>
    <w:rsid w:val="009847EC"/>
    <w:rsid w:val="009968B0"/>
    <w:rsid w:val="009A1715"/>
    <w:rsid w:val="009C1DD1"/>
    <w:rsid w:val="009C6CE8"/>
    <w:rsid w:val="009D2595"/>
    <w:rsid w:val="009D307A"/>
    <w:rsid w:val="009D53D4"/>
    <w:rsid w:val="009D6B25"/>
    <w:rsid w:val="009D7B70"/>
    <w:rsid w:val="009E1FDE"/>
    <w:rsid w:val="009E2A48"/>
    <w:rsid w:val="009E747C"/>
    <w:rsid w:val="009F2776"/>
    <w:rsid w:val="00A02E4D"/>
    <w:rsid w:val="00A21A40"/>
    <w:rsid w:val="00A2556A"/>
    <w:rsid w:val="00A31EE3"/>
    <w:rsid w:val="00A40450"/>
    <w:rsid w:val="00A55BD5"/>
    <w:rsid w:val="00A57C52"/>
    <w:rsid w:val="00A65B89"/>
    <w:rsid w:val="00A73F5A"/>
    <w:rsid w:val="00A7689C"/>
    <w:rsid w:val="00A76EA8"/>
    <w:rsid w:val="00A84034"/>
    <w:rsid w:val="00AC0D40"/>
    <w:rsid w:val="00AD4E5A"/>
    <w:rsid w:val="00AE53BF"/>
    <w:rsid w:val="00B14B4E"/>
    <w:rsid w:val="00B23D77"/>
    <w:rsid w:val="00B411CC"/>
    <w:rsid w:val="00B4504A"/>
    <w:rsid w:val="00B51BB3"/>
    <w:rsid w:val="00B52479"/>
    <w:rsid w:val="00B620F2"/>
    <w:rsid w:val="00B63C02"/>
    <w:rsid w:val="00B64BAE"/>
    <w:rsid w:val="00B77BCE"/>
    <w:rsid w:val="00BA227B"/>
    <w:rsid w:val="00BC0854"/>
    <w:rsid w:val="00BC7A14"/>
    <w:rsid w:val="00BE56E3"/>
    <w:rsid w:val="00BF14EA"/>
    <w:rsid w:val="00C03B73"/>
    <w:rsid w:val="00C22783"/>
    <w:rsid w:val="00C35A96"/>
    <w:rsid w:val="00C35E26"/>
    <w:rsid w:val="00C36C67"/>
    <w:rsid w:val="00C425D5"/>
    <w:rsid w:val="00C42E4D"/>
    <w:rsid w:val="00C46176"/>
    <w:rsid w:val="00C51428"/>
    <w:rsid w:val="00C53126"/>
    <w:rsid w:val="00C53CA9"/>
    <w:rsid w:val="00C62E95"/>
    <w:rsid w:val="00C63E7B"/>
    <w:rsid w:val="00C878E7"/>
    <w:rsid w:val="00C916D8"/>
    <w:rsid w:val="00CA0D0A"/>
    <w:rsid w:val="00CA37E6"/>
    <w:rsid w:val="00CB31D5"/>
    <w:rsid w:val="00CB5132"/>
    <w:rsid w:val="00CB7684"/>
    <w:rsid w:val="00CC2854"/>
    <w:rsid w:val="00CE0C20"/>
    <w:rsid w:val="00CE0DE5"/>
    <w:rsid w:val="00CE5A81"/>
    <w:rsid w:val="00CF064B"/>
    <w:rsid w:val="00CF6D9E"/>
    <w:rsid w:val="00D01C7B"/>
    <w:rsid w:val="00D02E71"/>
    <w:rsid w:val="00D04B4B"/>
    <w:rsid w:val="00D139A4"/>
    <w:rsid w:val="00D140E0"/>
    <w:rsid w:val="00D1510A"/>
    <w:rsid w:val="00D161CF"/>
    <w:rsid w:val="00D355AE"/>
    <w:rsid w:val="00D468C1"/>
    <w:rsid w:val="00D574D8"/>
    <w:rsid w:val="00D6677D"/>
    <w:rsid w:val="00D72976"/>
    <w:rsid w:val="00D80E9A"/>
    <w:rsid w:val="00DA154F"/>
    <w:rsid w:val="00DA2052"/>
    <w:rsid w:val="00DA269D"/>
    <w:rsid w:val="00DA4CBD"/>
    <w:rsid w:val="00DC1D77"/>
    <w:rsid w:val="00DC2183"/>
    <w:rsid w:val="00DC52E0"/>
    <w:rsid w:val="00DF6953"/>
    <w:rsid w:val="00E0118F"/>
    <w:rsid w:val="00E12345"/>
    <w:rsid w:val="00E16696"/>
    <w:rsid w:val="00E173A8"/>
    <w:rsid w:val="00E20723"/>
    <w:rsid w:val="00E2686E"/>
    <w:rsid w:val="00E37674"/>
    <w:rsid w:val="00E7193C"/>
    <w:rsid w:val="00E8494B"/>
    <w:rsid w:val="00E90D7B"/>
    <w:rsid w:val="00E97700"/>
    <w:rsid w:val="00EA4F86"/>
    <w:rsid w:val="00EA6994"/>
    <w:rsid w:val="00EB1273"/>
    <w:rsid w:val="00EC5BFD"/>
    <w:rsid w:val="00EE0642"/>
    <w:rsid w:val="00EE067D"/>
    <w:rsid w:val="00EF34FC"/>
    <w:rsid w:val="00EF78C5"/>
    <w:rsid w:val="00F0441A"/>
    <w:rsid w:val="00F0546F"/>
    <w:rsid w:val="00F26FF2"/>
    <w:rsid w:val="00F35743"/>
    <w:rsid w:val="00F365B4"/>
    <w:rsid w:val="00F41E37"/>
    <w:rsid w:val="00F47FD2"/>
    <w:rsid w:val="00F534BA"/>
    <w:rsid w:val="00F61E39"/>
    <w:rsid w:val="00F64CAD"/>
    <w:rsid w:val="00F7017E"/>
    <w:rsid w:val="00F74B02"/>
    <w:rsid w:val="00F76F84"/>
    <w:rsid w:val="00F85B9F"/>
    <w:rsid w:val="00F86966"/>
    <w:rsid w:val="00FA0376"/>
    <w:rsid w:val="00FC1EA3"/>
    <w:rsid w:val="00FC5A12"/>
    <w:rsid w:val="00FD112A"/>
    <w:rsid w:val="00FD3030"/>
    <w:rsid w:val="00FD76BC"/>
    <w:rsid w:val="00FE7C33"/>
    <w:rsid w:val="00FF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03B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57A"/>
  </w:style>
  <w:style w:type="paragraph" w:styleId="Heading1">
    <w:name w:val="heading 1"/>
    <w:basedOn w:val="Normal"/>
    <w:link w:val="Heading1Char"/>
    <w:uiPriority w:val="9"/>
    <w:qFormat/>
    <w:rsid w:val="00737B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85357A"/>
    <w:rPr>
      <w:b/>
      <w:bCs/>
    </w:rPr>
  </w:style>
  <w:style w:type="paragraph" w:styleId="NormalWeb">
    <w:name w:val="Normal (Web)"/>
    <w:basedOn w:val="Normal"/>
    <w:uiPriority w:val="99"/>
    <w:qFormat/>
    <w:rsid w:val="0085357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eastAsia="zh-CN"/>
    </w:rPr>
  </w:style>
  <w:style w:type="character" w:customStyle="1" w:styleId="fontstyle01">
    <w:name w:val="fontstyle01"/>
    <w:basedOn w:val="DefaultParagraphFont"/>
    <w:rsid w:val="0085357A"/>
    <w:rPr>
      <w:rFonts w:ascii="TimesNewRomanPSMT" w:hAnsi="TimesNewRomanPSMT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37B0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737B06"/>
    <w:rPr>
      <w:i/>
      <w:iCs/>
    </w:rPr>
  </w:style>
  <w:style w:type="character" w:customStyle="1" w:styleId="accordion-tabbedtab-mobile">
    <w:name w:val="accordion-tabbed__tab-mobile"/>
    <w:basedOn w:val="DefaultParagraphFont"/>
    <w:rsid w:val="00737B06"/>
  </w:style>
  <w:style w:type="character" w:customStyle="1" w:styleId="docsum-authors">
    <w:name w:val="docsum-authors"/>
    <w:basedOn w:val="DefaultParagraphFont"/>
    <w:rsid w:val="00737B06"/>
  </w:style>
  <w:style w:type="character" w:styleId="CommentReference">
    <w:name w:val="annotation reference"/>
    <w:basedOn w:val="DefaultParagraphFont"/>
    <w:uiPriority w:val="99"/>
    <w:semiHidden/>
    <w:unhideWhenUsed/>
    <w:rsid w:val="00737B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B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B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B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B0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A269D"/>
    <w:pPr>
      <w:ind w:left="720"/>
      <w:contextualSpacing/>
    </w:pPr>
  </w:style>
  <w:style w:type="table" w:styleId="TableGrid">
    <w:name w:val="Table Grid"/>
    <w:basedOn w:val="TableNormal"/>
    <w:uiPriority w:val="39"/>
    <w:rsid w:val="00DA26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d-underline">
    <w:name w:val="red-underline"/>
    <w:basedOn w:val="DefaultParagraphFont"/>
    <w:rsid w:val="00B5247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0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03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57E1"/>
    <w:rPr>
      <w:color w:val="0563C1" w:themeColor="hyperlink"/>
      <w:u w:val="single"/>
    </w:rPr>
  </w:style>
  <w:style w:type="paragraph" w:customStyle="1" w:styleId="volume-issue">
    <w:name w:val="volume-issue"/>
    <w:basedOn w:val="Normal"/>
    <w:rsid w:val="005057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ersonname">
    <w:name w:val="person_name"/>
    <w:basedOn w:val="DefaultParagraphFont"/>
    <w:rsid w:val="005057E1"/>
  </w:style>
  <w:style w:type="paragraph" w:customStyle="1" w:styleId="EndNoteBibliographyTitle">
    <w:name w:val="EndNote Bibliography Title"/>
    <w:basedOn w:val="Normal"/>
    <w:link w:val="EndNoteBibliographyTitleChar"/>
    <w:rsid w:val="001559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59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5593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5935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593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6966"/>
    <w:rPr>
      <w:color w:val="605E5C"/>
      <w:shd w:val="clear" w:color="auto" w:fill="E1DFDD"/>
    </w:rPr>
  </w:style>
  <w:style w:type="paragraph" w:customStyle="1" w:styleId="p">
    <w:name w:val="p"/>
    <w:basedOn w:val="Normal"/>
    <w:qFormat/>
    <w:rsid w:val="0086573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14908"/>
  </w:style>
  <w:style w:type="paragraph" w:styleId="Header">
    <w:name w:val="header"/>
    <w:basedOn w:val="Normal"/>
    <w:link w:val="HeaderChar"/>
    <w:uiPriority w:val="99"/>
    <w:unhideWhenUsed/>
    <w:rsid w:val="005E52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24C"/>
  </w:style>
  <w:style w:type="paragraph" w:styleId="Footer">
    <w:name w:val="footer"/>
    <w:basedOn w:val="Normal"/>
    <w:link w:val="FooterChar"/>
    <w:uiPriority w:val="99"/>
    <w:unhideWhenUsed/>
    <w:rsid w:val="005E52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24C"/>
  </w:style>
  <w:style w:type="paragraph" w:styleId="Revision">
    <w:name w:val="Revision"/>
    <w:hidden/>
    <w:uiPriority w:val="99"/>
    <w:semiHidden/>
    <w:rsid w:val="005B035D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40D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57A"/>
  </w:style>
  <w:style w:type="paragraph" w:styleId="Heading1">
    <w:name w:val="heading 1"/>
    <w:basedOn w:val="Normal"/>
    <w:link w:val="Heading1Char"/>
    <w:uiPriority w:val="9"/>
    <w:qFormat/>
    <w:rsid w:val="00737B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85357A"/>
    <w:rPr>
      <w:b/>
      <w:bCs/>
    </w:rPr>
  </w:style>
  <w:style w:type="paragraph" w:styleId="NormalWeb">
    <w:name w:val="Normal (Web)"/>
    <w:basedOn w:val="Normal"/>
    <w:uiPriority w:val="99"/>
    <w:qFormat/>
    <w:rsid w:val="0085357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eastAsia="zh-CN"/>
    </w:rPr>
  </w:style>
  <w:style w:type="character" w:customStyle="1" w:styleId="fontstyle01">
    <w:name w:val="fontstyle01"/>
    <w:basedOn w:val="DefaultParagraphFont"/>
    <w:rsid w:val="0085357A"/>
    <w:rPr>
      <w:rFonts w:ascii="TimesNewRomanPSMT" w:hAnsi="TimesNewRomanPSMT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37B0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737B06"/>
    <w:rPr>
      <w:i/>
      <w:iCs/>
    </w:rPr>
  </w:style>
  <w:style w:type="character" w:customStyle="1" w:styleId="accordion-tabbedtab-mobile">
    <w:name w:val="accordion-tabbed__tab-mobile"/>
    <w:basedOn w:val="DefaultParagraphFont"/>
    <w:rsid w:val="00737B06"/>
  </w:style>
  <w:style w:type="character" w:customStyle="1" w:styleId="docsum-authors">
    <w:name w:val="docsum-authors"/>
    <w:basedOn w:val="DefaultParagraphFont"/>
    <w:rsid w:val="00737B06"/>
  </w:style>
  <w:style w:type="character" w:styleId="CommentReference">
    <w:name w:val="annotation reference"/>
    <w:basedOn w:val="DefaultParagraphFont"/>
    <w:uiPriority w:val="99"/>
    <w:semiHidden/>
    <w:unhideWhenUsed/>
    <w:rsid w:val="00737B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B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B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B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B0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A269D"/>
    <w:pPr>
      <w:ind w:left="720"/>
      <w:contextualSpacing/>
    </w:pPr>
  </w:style>
  <w:style w:type="table" w:styleId="TableGrid">
    <w:name w:val="Table Grid"/>
    <w:basedOn w:val="TableNormal"/>
    <w:uiPriority w:val="39"/>
    <w:rsid w:val="00DA26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d-underline">
    <w:name w:val="red-underline"/>
    <w:basedOn w:val="DefaultParagraphFont"/>
    <w:rsid w:val="00B5247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0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03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57E1"/>
    <w:rPr>
      <w:color w:val="0563C1" w:themeColor="hyperlink"/>
      <w:u w:val="single"/>
    </w:rPr>
  </w:style>
  <w:style w:type="paragraph" w:customStyle="1" w:styleId="volume-issue">
    <w:name w:val="volume-issue"/>
    <w:basedOn w:val="Normal"/>
    <w:rsid w:val="005057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ersonname">
    <w:name w:val="person_name"/>
    <w:basedOn w:val="DefaultParagraphFont"/>
    <w:rsid w:val="005057E1"/>
  </w:style>
  <w:style w:type="paragraph" w:customStyle="1" w:styleId="EndNoteBibliographyTitle">
    <w:name w:val="EndNote Bibliography Title"/>
    <w:basedOn w:val="Normal"/>
    <w:link w:val="EndNoteBibliographyTitleChar"/>
    <w:rsid w:val="001559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59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5593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5935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593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6966"/>
    <w:rPr>
      <w:color w:val="605E5C"/>
      <w:shd w:val="clear" w:color="auto" w:fill="E1DFDD"/>
    </w:rPr>
  </w:style>
  <w:style w:type="paragraph" w:customStyle="1" w:styleId="p">
    <w:name w:val="p"/>
    <w:basedOn w:val="Normal"/>
    <w:qFormat/>
    <w:rsid w:val="0086573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14908"/>
  </w:style>
  <w:style w:type="paragraph" w:styleId="Header">
    <w:name w:val="header"/>
    <w:basedOn w:val="Normal"/>
    <w:link w:val="HeaderChar"/>
    <w:uiPriority w:val="99"/>
    <w:unhideWhenUsed/>
    <w:rsid w:val="005E52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24C"/>
  </w:style>
  <w:style w:type="paragraph" w:styleId="Footer">
    <w:name w:val="footer"/>
    <w:basedOn w:val="Normal"/>
    <w:link w:val="FooterChar"/>
    <w:uiPriority w:val="99"/>
    <w:unhideWhenUsed/>
    <w:rsid w:val="005E52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24C"/>
  </w:style>
  <w:style w:type="paragraph" w:styleId="Revision">
    <w:name w:val="Revision"/>
    <w:hidden/>
    <w:uiPriority w:val="99"/>
    <w:semiHidden/>
    <w:rsid w:val="005B035D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40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90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988A93-3DA3-4CA6-845D-6C0937561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account</dc:creator>
  <cp:lastModifiedBy>Naveen Kumar E</cp:lastModifiedBy>
  <cp:revision>5</cp:revision>
  <dcterms:created xsi:type="dcterms:W3CDTF">2023-03-24T09:49:00Z</dcterms:created>
  <dcterms:modified xsi:type="dcterms:W3CDTF">2023-04-07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3-26T18:45:0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0f33089-f275-4931-9bf9-5898530d2790</vt:lpwstr>
  </property>
  <property fmtid="{D5CDD505-2E9C-101B-9397-08002B2CF9AE}" pid="8" name="MSIP_Label_549ac42a-3eb4-4074-b885-aea26bd6241e_ContentBits">
    <vt:lpwstr>0</vt:lpwstr>
  </property>
</Properties>
</file>